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CB3AC0" w14:textId="714437BB" w:rsidR="00B10B79" w:rsidRPr="00A7508A" w:rsidRDefault="006E2FB2" w:rsidP="007C00E5">
      <w:pPr>
        <w:pStyle w:val="a3"/>
        <w:spacing w:line="276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upplemental </w:t>
      </w:r>
      <w:r w:rsidR="007A3931" w:rsidRPr="007A3931">
        <w:rPr>
          <w:rFonts w:ascii="Times New Roman" w:hAnsi="Times New Roman" w:cs="Times New Roman"/>
          <w:b/>
          <w:sz w:val="22"/>
        </w:rPr>
        <w:t>Material</w:t>
      </w:r>
      <w:r w:rsidR="007A3931">
        <w:rPr>
          <w:rFonts w:ascii="Times New Roman" w:hAnsi="Times New Roman" w:cs="Times New Roman"/>
          <w:b/>
          <w:sz w:val="22"/>
        </w:rPr>
        <w:t xml:space="preserve"> 4</w:t>
      </w:r>
      <w:r w:rsidR="005749DE" w:rsidRPr="00A7508A">
        <w:rPr>
          <w:rFonts w:ascii="Times New Roman" w:hAnsi="Times New Roman" w:cs="Times New Roman"/>
          <w:b/>
          <w:sz w:val="22"/>
        </w:rPr>
        <w:t>.</w:t>
      </w:r>
      <w:r w:rsidR="005749DE" w:rsidRPr="00A7508A">
        <w:rPr>
          <w:rFonts w:ascii="Times New Roman" w:hAnsi="Times New Roman" w:cs="Times New Roman"/>
          <w:sz w:val="22"/>
        </w:rPr>
        <w:t xml:space="preserve"> Association between individual components of healthy lifestyle factor</w:t>
      </w:r>
      <w:r w:rsidR="005749DE">
        <w:rPr>
          <w:rFonts w:ascii="Times New Roman" w:eastAsia="맑은 고딕" w:hAnsi="Times New Roman" w:cs="Times New Roman"/>
          <w:sz w:val="22"/>
        </w:rPr>
        <w:t xml:space="preserve">s and the risk of hypertension and dyslipidemia by </w:t>
      </w:r>
      <w:r w:rsidR="007769BA">
        <w:rPr>
          <w:rFonts w:ascii="Times New Roman" w:eastAsia="맑은 고딕" w:hAnsi="Times New Roman" w:cs="Times New Roman"/>
          <w:sz w:val="22"/>
        </w:rPr>
        <w:t>sex</w:t>
      </w:r>
      <w:r w:rsidR="00A24196" w:rsidRPr="008F6264">
        <w:rPr>
          <w:rFonts w:ascii="Times New Roman" w:hAnsi="Times New Roman" w:cs="Times New Roman"/>
          <w:sz w:val="22"/>
        </w:rPr>
        <w:t xml:space="preserve"> (n=10,693)</w:t>
      </w:r>
    </w:p>
    <w:tbl>
      <w:tblPr>
        <w:tblW w:w="1433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2697"/>
        <w:gridCol w:w="2697"/>
        <w:gridCol w:w="3395"/>
        <w:gridCol w:w="2000"/>
      </w:tblGrid>
      <w:tr w:rsidR="009738C5" w14:paraId="5F71B154" w14:textId="77777777" w:rsidTr="007C00E5">
        <w:trPr>
          <w:trHeight w:val="309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99A2AD" w14:textId="77777777" w:rsidR="00441821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2B944" w14:textId="77777777" w:rsidR="00441821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ypertension alone</w:t>
            </w:r>
            <w:r w:rsidR="006F1BD3" w:rsidRPr="006F1B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OR (95% CI)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A2731" w14:textId="77777777" w:rsidR="00441821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yslipidemia alone</w:t>
            </w:r>
            <w:r w:rsidR="006F1BD3" w:rsidRPr="006F1B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OR (95% CI)</w:t>
            </w:r>
          </w:p>
        </w:tc>
        <w:tc>
          <w:tcPr>
            <w:tcW w:w="3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E5332" w14:textId="77777777" w:rsidR="006B648C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ypertension and dyslipidemia</w:t>
            </w:r>
            <w:r w:rsidR="006F1BD3" w:rsidRPr="006F1B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  <w:p w14:paraId="7D9AA18B" w14:textId="77777777" w:rsidR="00441821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43F6B" w14:textId="11D4ED43" w:rsidR="00441821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2"/>
              </w:rPr>
              <w:t>P</w:t>
            </w:r>
            <w:r w:rsidRPr="006F1B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for interaction</w:t>
            </w:r>
          </w:p>
        </w:tc>
      </w:tr>
      <w:tr w:rsidR="009738C5" w14:paraId="68150D01" w14:textId="77777777" w:rsidTr="007C00E5">
        <w:trPr>
          <w:trHeight w:val="32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CBF8" w14:textId="77777777" w:rsidR="00441821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on-</w:t>
            </w:r>
            <w:r w:rsidRPr="006F1B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A483" w14:textId="77777777" w:rsidR="00441821" w:rsidRPr="006F1BD3" w:rsidRDefault="00441821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1101" w14:textId="77777777" w:rsidR="00441821" w:rsidRPr="006F1BD3" w:rsidRDefault="00441821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1DEA" w14:textId="77777777" w:rsidR="00441821" w:rsidRPr="006F1BD3" w:rsidRDefault="00441821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8FF1" w14:textId="77777777" w:rsidR="00441821" w:rsidRPr="006F1BD3" w:rsidRDefault="00441821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738C5" w14:paraId="3221F605" w14:textId="77777777" w:rsidTr="007C00E5">
        <w:trPr>
          <w:trHeight w:val="33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D454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62BF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0.85 (0.62</w:t>
            </w:r>
            <w:r w:rsidR="009063AA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1.16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171E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0.60 (0.50</w:t>
            </w:r>
            <w:r w:rsidR="009063AA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0.73)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E304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0.68 (0.50</w:t>
            </w:r>
            <w:r w:rsidR="009063AA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0.9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F9E0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0.4784</w:t>
            </w:r>
          </w:p>
        </w:tc>
      </w:tr>
      <w:tr w:rsidR="009738C5" w14:paraId="4F8AFA44" w14:textId="77777777" w:rsidTr="007C00E5">
        <w:trPr>
          <w:trHeight w:val="35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EA2B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50FB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1.05 (0.48</w:t>
            </w:r>
            <w:r w:rsidR="009063AA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2.27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9376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0.85 (0.58</w:t>
            </w:r>
            <w:r w:rsidR="009063AA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1.25)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ED76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0.56 (0.25</w:t>
            </w:r>
            <w:r w:rsidR="009063AA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1.2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884E" w14:textId="77777777" w:rsidR="003F42AD" w:rsidRPr="006F1BD3" w:rsidRDefault="003F42AD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738C5" w14:paraId="6F4B4F52" w14:textId="77777777" w:rsidTr="007C00E5">
        <w:trPr>
          <w:trHeight w:val="32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EC0E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ow alcohol consumption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9765" w14:textId="77777777" w:rsidR="003F42AD" w:rsidRPr="006F1BD3" w:rsidRDefault="003F42AD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22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F462" w14:textId="77777777" w:rsidR="003F42AD" w:rsidRPr="006F1BD3" w:rsidRDefault="003F42AD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FF"/>
                <w:kern w:val="0"/>
                <w:sz w:val="22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FC49" w14:textId="77777777" w:rsidR="003F42AD" w:rsidRPr="006F1BD3" w:rsidRDefault="003F42AD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FF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6E90" w14:textId="77777777" w:rsidR="003F42AD" w:rsidRPr="006F1BD3" w:rsidRDefault="003F42AD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FF"/>
                <w:kern w:val="0"/>
                <w:sz w:val="22"/>
              </w:rPr>
            </w:pPr>
          </w:p>
        </w:tc>
      </w:tr>
      <w:tr w:rsidR="009738C5" w14:paraId="3F49D51E" w14:textId="77777777" w:rsidTr="007C00E5">
        <w:trPr>
          <w:trHeight w:val="33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E1CB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FCE5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sz w:val="22"/>
              </w:rPr>
              <w:t>0.48 (0.35</w:t>
            </w:r>
            <w:r w:rsidR="009063AA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color w:val="000000"/>
                <w:sz w:val="22"/>
              </w:rPr>
              <w:t>0.66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8FFE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sz w:val="22"/>
              </w:rPr>
              <w:t>1.12 (0.89</w:t>
            </w:r>
            <w:r w:rsidR="009063AA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color w:val="000000"/>
                <w:sz w:val="22"/>
              </w:rPr>
              <w:t>1.41)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E2F5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sz w:val="22"/>
              </w:rPr>
              <w:t>0.57 (0.43</w:t>
            </w:r>
            <w:r w:rsidR="009063AA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color w:val="000000"/>
                <w:sz w:val="22"/>
              </w:rPr>
              <w:t>0.7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A91F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sz w:val="22"/>
              </w:rPr>
              <w:t>0.6308</w:t>
            </w:r>
          </w:p>
        </w:tc>
      </w:tr>
      <w:tr w:rsidR="009738C5" w14:paraId="74AE2FC3" w14:textId="77777777" w:rsidTr="007C00E5">
        <w:trPr>
          <w:trHeight w:val="35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A4FC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1D28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sz w:val="22"/>
              </w:rPr>
              <w:t>0.36 (0.22</w:t>
            </w:r>
            <w:r w:rsidR="009063AA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color w:val="000000"/>
                <w:sz w:val="22"/>
              </w:rPr>
              <w:t>0.61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578D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sz w:val="22"/>
              </w:rPr>
              <w:t>1.05 (0.77</w:t>
            </w:r>
            <w:r w:rsidR="009063AA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color w:val="000000"/>
                <w:sz w:val="22"/>
              </w:rPr>
              <w:t>1.43)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BC20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sz w:val="22"/>
              </w:rPr>
              <w:t>0.61 (0.34</w:t>
            </w:r>
            <w:r w:rsidR="009063AA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color w:val="000000"/>
                <w:sz w:val="22"/>
              </w:rPr>
              <w:t>1.0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F3DC" w14:textId="77777777" w:rsidR="003F42AD" w:rsidRPr="006F1BD3" w:rsidRDefault="003F42AD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22"/>
              </w:rPr>
            </w:pPr>
          </w:p>
        </w:tc>
      </w:tr>
      <w:tr w:rsidR="009738C5" w14:paraId="6A36A25F" w14:textId="77777777" w:rsidTr="007C00E5">
        <w:trPr>
          <w:trHeight w:val="32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3ACF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on-obesity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F17E" w14:textId="77777777" w:rsidR="003F42AD" w:rsidRPr="006F1BD3" w:rsidRDefault="003F42AD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22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1D88" w14:textId="77777777" w:rsidR="003F42AD" w:rsidRPr="006F1BD3" w:rsidRDefault="003F42AD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FF"/>
                <w:kern w:val="0"/>
                <w:sz w:val="22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AB13" w14:textId="77777777" w:rsidR="003F42AD" w:rsidRPr="006F1BD3" w:rsidRDefault="003F42AD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FF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B903" w14:textId="77777777" w:rsidR="003F42AD" w:rsidRPr="006F1BD3" w:rsidRDefault="003F42AD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FF"/>
                <w:kern w:val="0"/>
                <w:sz w:val="22"/>
              </w:rPr>
            </w:pPr>
          </w:p>
        </w:tc>
      </w:tr>
      <w:tr w:rsidR="009738C5" w14:paraId="2B761B72" w14:textId="77777777" w:rsidTr="007C00E5">
        <w:trPr>
          <w:trHeight w:val="33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0122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6167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0.45 (0.33</w:t>
            </w:r>
            <w:r w:rsidR="009063AA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0.62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5D0C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0.41 (0.35</w:t>
            </w:r>
            <w:r w:rsidR="009063AA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0.48)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6AC6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0.21 (0.16</w:t>
            </w:r>
            <w:r w:rsidR="009063AA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0.2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30D4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sz w:val="22"/>
              </w:rPr>
              <w:t>0.0902</w:t>
            </w:r>
          </w:p>
        </w:tc>
      </w:tr>
      <w:tr w:rsidR="009738C5" w14:paraId="26D068E5" w14:textId="77777777" w:rsidTr="007C00E5">
        <w:trPr>
          <w:trHeight w:val="35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A394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4353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0.38 (0.28</w:t>
            </w:r>
            <w:r w:rsidR="009063AA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0.51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A9FD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0.43 (0.35</w:t>
            </w:r>
            <w:r w:rsidR="009063AA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0.52)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F26D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0.26 (0.20</w:t>
            </w:r>
            <w:r w:rsidR="009063AA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0.3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1D2E" w14:textId="77777777" w:rsidR="003F42AD" w:rsidRPr="006F1BD3" w:rsidRDefault="003F42AD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22"/>
              </w:rPr>
            </w:pPr>
          </w:p>
        </w:tc>
      </w:tr>
      <w:tr w:rsidR="009738C5" w14:paraId="2B9F99C0" w14:textId="77777777" w:rsidTr="007C00E5">
        <w:trPr>
          <w:trHeight w:val="30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E459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ealthy fruit and vegetables status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E4ED" w14:textId="77777777" w:rsidR="003F42AD" w:rsidRPr="006F1BD3" w:rsidRDefault="003F42AD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22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3396" w14:textId="77777777" w:rsidR="003F42AD" w:rsidRPr="006F1BD3" w:rsidRDefault="003F42AD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FF"/>
                <w:kern w:val="0"/>
                <w:sz w:val="22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D304" w14:textId="77777777" w:rsidR="003F42AD" w:rsidRPr="006F1BD3" w:rsidRDefault="003F42AD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FF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0BE9" w14:textId="77777777" w:rsidR="003F42AD" w:rsidRPr="006F1BD3" w:rsidRDefault="003F42AD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FF"/>
                <w:kern w:val="0"/>
                <w:sz w:val="22"/>
              </w:rPr>
            </w:pPr>
          </w:p>
        </w:tc>
      </w:tr>
      <w:tr w:rsidR="009738C5" w14:paraId="5087C952" w14:textId="77777777" w:rsidTr="007C00E5">
        <w:trPr>
          <w:trHeight w:val="35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25C1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3022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sz w:val="22"/>
              </w:rPr>
              <w:t>0.78 (0.56</w:t>
            </w:r>
            <w:r w:rsidR="009063AA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color w:val="000000"/>
                <w:sz w:val="22"/>
              </w:rPr>
              <w:t>1.10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6C15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sz w:val="22"/>
              </w:rPr>
              <w:t>1.02 (0.83</w:t>
            </w:r>
            <w:r w:rsidR="009063AA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color w:val="000000"/>
                <w:sz w:val="22"/>
              </w:rPr>
              <w:t>1.25)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3266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sz w:val="22"/>
              </w:rPr>
              <w:t>0.89 (0.65</w:t>
            </w:r>
            <w:r w:rsidR="009063AA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color w:val="000000"/>
                <w:sz w:val="22"/>
              </w:rPr>
              <w:t>1.2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6BE9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sz w:val="22"/>
              </w:rPr>
              <w:t>0.1127</w:t>
            </w:r>
          </w:p>
        </w:tc>
      </w:tr>
      <w:tr w:rsidR="009738C5" w14:paraId="4941CD5B" w14:textId="77777777" w:rsidTr="007C00E5">
        <w:trPr>
          <w:trHeight w:val="35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3C6A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5805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sz w:val="22"/>
              </w:rPr>
              <w:t>0.88 (0.64</w:t>
            </w:r>
            <w:r w:rsidR="009063AA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color w:val="000000"/>
                <w:sz w:val="22"/>
              </w:rPr>
              <w:t>1.20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836B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sz w:val="22"/>
              </w:rPr>
              <w:t>0.93 (0.76</w:t>
            </w:r>
            <w:r w:rsidR="009063AA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color w:val="000000"/>
                <w:sz w:val="22"/>
              </w:rPr>
              <w:t>1.15)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8446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sz w:val="22"/>
              </w:rPr>
              <w:t>1.04 (0.71</w:t>
            </w:r>
            <w:r w:rsidR="009063AA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color w:val="000000"/>
                <w:sz w:val="22"/>
              </w:rPr>
              <w:t>1.5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5A8D" w14:textId="77777777" w:rsidR="003F42AD" w:rsidRPr="006F1BD3" w:rsidRDefault="003F42AD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</w:rPr>
            </w:pPr>
          </w:p>
        </w:tc>
      </w:tr>
      <w:tr w:rsidR="009738C5" w14:paraId="16C5017E" w14:textId="77777777" w:rsidTr="007C00E5">
        <w:trPr>
          <w:trHeight w:val="32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F8E4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ealthy physical activity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450D" w14:textId="77777777" w:rsidR="003F42AD" w:rsidRPr="006F1BD3" w:rsidRDefault="003F42AD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22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F83C" w14:textId="77777777" w:rsidR="003F42AD" w:rsidRPr="006F1BD3" w:rsidRDefault="003F42AD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FF"/>
                <w:kern w:val="0"/>
                <w:sz w:val="22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0105" w14:textId="77777777" w:rsidR="003F42AD" w:rsidRPr="006F1BD3" w:rsidRDefault="003F42AD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FF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F3E2" w14:textId="77777777" w:rsidR="003F42AD" w:rsidRPr="006F1BD3" w:rsidRDefault="003F42AD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FF"/>
                <w:kern w:val="0"/>
                <w:sz w:val="22"/>
              </w:rPr>
            </w:pPr>
          </w:p>
        </w:tc>
      </w:tr>
      <w:tr w:rsidR="009738C5" w14:paraId="4C2A4308" w14:textId="77777777" w:rsidTr="007C00E5">
        <w:trPr>
          <w:trHeight w:val="30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F0D4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B561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sz w:val="22"/>
              </w:rPr>
              <w:t>0.84 (0.63</w:t>
            </w:r>
            <w:r w:rsidR="009063AA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color w:val="000000"/>
                <w:sz w:val="22"/>
              </w:rPr>
              <w:t>1.12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2534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sz w:val="22"/>
              </w:rPr>
              <w:t>0.88 (0.74</w:t>
            </w:r>
            <w:r w:rsidR="009063AA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color w:val="000000"/>
                <w:sz w:val="22"/>
              </w:rPr>
              <w:t>1.05)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02FF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0.58 (0.44</w:t>
            </w:r>
            <w:r w:rsidR="009063AA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0.7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D8F0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sz w:val="22"/>
              </w:rPr>
              <w:t>0.2461</w:t>
            </w:r>
          </w:p>
        </w:tc>
      </w:tr>
      <w:tr w:rsidR="009738C5" w14:paraId="0570CD94" w14:textId="77777777" w:rsidTr="007C00E5">
        <w:trPr>
          <w:trHeight w:val="32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6D90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F71F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sz w:val="22"/>
              </w:rPr>
              <w:t>0.83 (0.62</w:t>
            </w:r>
            <w:r w:rsidR="009063AA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color w:val="000000"/>
                <w:sz w:val="22"/>
              </w:rPr>
              <w:t>1.09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1084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sz w:val="22"/>
              </w:rPr>
              <w:t>0.87 (0.73</w:t>
            </w:r>
            <w:r w:rsidR="009063AA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color w:val="000000"/>
                <w:sz w:val="22"/>
              </w:rPr>
              <w:t>1.04)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70E6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sz w:val="22"/>
              </w:rPr>
              <w:t>0.84 (0.61</w:t>
            </w:r>
            <w:r w:rsidR="009063AA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color w:val="000000"/>
                <w:sz w:val="22"/>
              </w:rPr>
              <w:t>1.1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CBF8" w14:textId="77777777" w:rsidR="003F42AD" w:rsidRPr="006F1BD3" w:rsidRDefault="003F42AD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</w:rPr>
            </w:pPr>
          </w:p>
        </w:tc>
      </w:tr>
      <w:tr w:rsidR="009738C5" w14:paraId="51E5D784" w14:textId="77777777" w:rsidTr="007C00E5">
        <w:trPr>
          <w:trHeight w:val="309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B4A22" w14:textId="77777777" w:rsidR="003F42AD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7CA01" w14:textId="77777777" w:rsidR="003F42AD" w:rsidRPr="006F1BD3" w:rsidRDefault="003F42AD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D3F10" w14:textId="77777777" w:rsidR="003F42AD" w:rsidRPr="006F1BD3" w:rsidRDefault="003F42AD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91337" w14:textId="77777777" w:rsidR="003F42AD" w:rsidRPr="006F1BD3" w:rsidRDefault="003F42AD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30CFC" w14:textId="77777777" w:rsidR="003F42AD" w:rsidRPr="006F1BD3" w:rsidRDefault="003F42AD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</w:p>
        </w:tc>
      </w:tr>
    </w:tbl>
    <w:p w14:paraId="7989D717" w14:textId="3D60294C" w:rsidR="006F1BD3" w:rsidRPr="006F1BD3" w:rsidRDefault="005749DE" w:rsidP="007C00E5">
      <w:pPr>
        <w:pStyle w:val="a3"/>
        <w:spacing w:line="276" w:lineRule="auto"/>
        <w:rPr>
          <w:rFonts w:ascii="Times New Roman" w:hAnsi="Times New Roman" w:cs="Times New Roman"/>
          <w:sz w:val="22"/>
        </w:rPr>
      </w:pPr>
      <w:r w:rsidRPr="006F1BD3">
        <w:rPr>
          <w:rFonts w:ascii="Times New Roman" w:hAnsi="Times New Roman" w:cs="Times New Roman"/>
          <w:sz w:val="22"/>
        </w:rPr>
        <w:t>Abbreviation</w:t>
      </w:r>
      <w:r>
        <w:rPr>
          <w:rFonts w:ascii="Times New Roman" w:eastAsia="맑은 고딕" w:hAnsi="Times New Roman" w:cs="Times New Roman"/>
          <w:sz w:val="22"/>
        </w:rPr>
        <w:t xml:space="preserve">s: </w:t>
      </w:r>
      <w:r w:rsidR="006A4BAC">
        <w:rPr>
          <w:rFonts w:ascii="Times New Roman" w:hAnsi="Times New Roman" w:cs="Times New Roman"/>
          <w:sz w:val="22"/>
        </w:rPr>
        <w:t>OR</w:t>
      </w:r>
      <w:r w:rsidR="006E2FB2">
        <w:rPr>
          <w:rFonts w:ascii="Times New Roman" w:hAnsi="Times New Roman" w:cs="Times New Roman"/>
          <w:sz w:val="22"/>
        </w:rPr>
        <w:t>,</w:t>
      </w:r>
      <w:r w:rsidR="006A4BAC">
        <w:rPr>
          <w:rFonts w:ascii="Times New Roman" w:hAnsi="Times New Roman" w:cs="Times New Roman"/>
          <w:sz w:val="22"/>
        </w:rPr>
        <w:t xml:space="preserve"> odds ratio</w:t>
      </w:r>
      <w:r w:rsidR="006E2FB2">
        <w:rPr>
          <w:rFonts w:ascii="Times New Roman" w:hAnsi="Times New Roman" w:cs="Times New Roman"/>
          <w:sz w:val="22"/>
        </w:rPr>
        <w:t>;</w:t>
      </w:r>
      <w:r w:rsidR="006A4BAC">
        <w:rPr>
          <w:rFonts w:ascii="Times New Roman" w:hAnsi="Times New Roman" w:cs="Times New Roman"/>
          <w:sz w:val="22"/>
        </w:rPr>
        <w:t xml:space="preserve"> CI</w:t>
      </w:r>
      <w:r w:rsidR="006E2FB2">
        <w:rPr>
          <w:rFonts w:ascii="Times New Roman" w:hAnsi="Times New Roman" w:cs="Times New Roman"/>
          <w:sz w:val="22"/>
        </w:rPr>
        <w:t>,</w:t>
      </w:r>
      <w:r w:rsidR="006A4BAC">
        <w:rPr>
          <w:rFonts w:ascii="Times New Roman" w:hAnsi="Times New Roman" w:cs="Times New Roman"/>
          <w:sz w:val="22"/>
        </w:rPr>
        <w:t xml:space="preserve"> confidence interval</w:t>
      </w:r>
      <w:r w:rsidRPr="006F1BD3">
        <w:rPr>
          <w:rFonts w:ascii="Times New Roman" w:hAnsi="Times New Roman" w:cs="Times New Roman"/>
          <w:sz w:val="22"/>
        </w:rPr>
        <w:t>.</w:t>
      </w:r>
    </w:p>
    <w:p w14:paraId="13ED1A2A" w14:textId="1D92439E" w:rsidR="00583479" w:rsidRDefault="005749DE" w:rsidP="00324AF6">
      <w:pPr>
        <w:pStyle w:val="a3"/>
        <w:spacing w:line="276" w:lineRule="auto"/>
        <w:rPr>
          <w:rFonts w:ascii="Times New Roman" w:hAnsi="Times New Roman" w:cs="Times New Roman"/>
          <w:sz w:val="22"/>
        </w:rPr>
      </w:pPr>
      <w:r>
        <w:rPr>
          <w:rFonts w:ascii="Times New Roman" w:eastAsia="맑은 고딕" w:hAnsi="Times New Roman" w:cs="Times New Roman"/>
          <w:sz w:val="22"/>
        </w:rPr>
        <w:t xml:space="preserve">The </w:t>
      </w:r>
      <w:r w:rsidRPr="006F1BD3">
        <w:rPr>
          <w:rFonts w:ascii="Times New Roman" w:hAnsi="Times New Roman" w:cs="Times New Roman"/>
          <w:sz w:val="22"/>
        </w:rPr>
        <w:t>multivariable model was adjusted for age, education</w:t>
      </w:r>
      <w:r>
        <w:rPr>
          <w:rFonts w:ascii="Times New Roman" w:eastAsia="맑은 고딕" w:hAnsi="Times New Roman" w:cs="Times New Roman"/>
          <w:sz w:val="22"/>
        </w:rPr>
        <w:t xml:space="preserve"> </w:t>
      </w:r>
      <w:r w:rsidR="00882CCD">
        <w:rPr>
          <w:rFonts w:ascii="Times New Roman" w:eastAsia="맑은 고딕" w:hAnsi="Times New Roman" w:cs="Times New Roman"/>
          <w:sz w:val="22"/>
        </w:rPr>
        <w:t>level</w:t>
      </w:r>
      <w:r>
        <w:rPr>
          <w:rFonts w:ascii="Times New Roman" w:eastAsia="맑은 고딕" w:hAnsi="Times New Roman" w:cs="Times New Roman"/>
          <w:sz w:val="22"/>
        </w:rPr>
        <w:t xml:space="preserve">, household income status, marital status, energy intake, </w:t>
      </w:r>
      <w:r w:rsidR="007115E5" w:rsidRPr="006F1BD3">
        <w:rPr>
          <w:rFonts w:ascii="Times New Roman" w:hAnsi="Times New Roman" w:cs="Times New Roman"/>
          <w:sz w:val="22"/>
        </w:rPr>
        <w:t>diagnosis of hypertension and/or dyslipidemia by physician</w:t>
      </w:r>
      <w:r>
        <w:rPr>
          <w:rFonts w:ascii="Times New Roman" w:eastAsia="맑은 고딕" w:hAnsi="Times New Roman" w:cs="Times New Roman"/>
          <w:sz w:val="22"/>
        </w:rPr>
        <w:t xml:space="preserve">s, </w:t>
      </w:r>
      <w:r w:rsidRPr="006F1BD3">
        <w:rPr>
          <w:rFonts w:ascii="Times New Roman" w:hAnsi="Times New Roman" w:cs="Times New Roman"/>
          <w:sz w:val="22"/>
        </w:rPr>
        <w:t>family history of hypertension and/or dyslipidemia</w:t>
      </w:r>
      <w:r>
        <w:rPr>
          <w:rFonts w:ascii="Times New Roman" w:eastAsia="맑은 고딕" w:hAnsi="Times New Roman" w:cs="Times New Roman"/>
          <w:sz w:val="22"/>
        </w:rPr>
        <w:t>, and other lifestyle factors.</w:t>
      </w:r>
      <w:bookmarkStart w:id="0" w:name="_GoBack"/>
      <w:bookmarkEnd w:id="0"/>
    </w:p>
    <w:sectPr w:rsidR="00583479" w:rsidSect="00383F90">
      <w:pgSz w:w="16838" w:h="11906" w:orient="landscape" w:code="9"/>
      <w:pgMar w:top="720" w:right="720" w:bottom="720" w:left="72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C2DC74D" w16cex:dateUtc="2024-01-01T09:36:00Z"/>
  <w16cex:commentExtensible w16cex:durableId="52C36F90" w16cex:dateUtc="2024-01-01T09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CCB0800" w16cid:durableId="157631CA"/>
  <w16cid:commentId w16cid:paraId="1FCF0B78" w16cid:durableId="5C2DC74D"/>
  <w16cid:commentId w16cid:paraId="0C350608" w16cid:durableId="52C36F9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4D709C" w14:textId="77777777" w:rsidR="001070C5" w:rsidRDefault="001070C5" w:rsidP="00882CCD">
      <w:pPr>
        <w:spacing w:after="0" w:line="240" w:lineRule="auto"/>
      </w:pPr>
      <w:r>
        <w:separator/>
      </w:r>
    </w:p>
  </w:endnote>
  <w:endnote w:type="continuationSeparator" w:id="0">
    <w:p w14:paraId="490EC1FE" w14:textId="77777777" w:rsidR="001070C5" w:rsidRDefault="001070C5" w:rsidP="00882C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나눔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A46FA0" w14:textId="77777777" w:rsidR="001070C5" w:rsidRDefault="001070C5" w:rsidP="00882CCD">
      <w:pPr>
        <w:spacing w:after="0" w:line="240" w:lineRule="auto"/>
      </w:pPr>
      <w:r>
        <w:separator/>
      </w:r>
    </w:p>
  </w:footnote>
  <w:footnote w:type="continuationSeparator" w:id="0">
    <w:p w14:paraId="0764F045" w14:textId="77777777" w:rsidR="001070C5" w:rsidRDefault="001070C5" w:rsidP="00882C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33A"/>
    <w:rsid w:val="000102BB"/>
    <w:rsid w:val="000663B1"/>
    <w:rsid w:val="000B1B5D"/>
    <w:rsid w:val="000B30F4"/>
    <w:rsid w:val="000F64FD"/>
    <w:rsid w:val="00100E2B"/>
    <w:rsid w:val="001070C5"/>
    <w:rsid w:val="001320A5"/>
    <w:rsid w:val="00140CDF"/>
    <w:rsid w:val="00146D71"/>
    <w:rsid w:val="001637B9"/>
    <w:rsid w:val="001F5ECB"/>
    <w:rsid w:val="00214F06"/>
    <w:rsid w:val="00216414"/>
    <w:rsid w:val="00225BAA"/>
    <w:rsid w:val="002626F8"/>
    <w:rsid w:val="002766D8"/>
    <w:rsid w:val="00282E98"/>
    <w:rsid w:val="00296F64"/>
    <w:rsid w:val="002A0EDB"/>
    <w:rsid w:val="002D11CE"/>
    <w:rsid w:val="002D709B"/>
    <w:rsid w:val="002D7D85"/>
    <w:rsid w:val="002E3B1B"/>
    <w:rsid w:val="002E6EA8"/>
    <w:rsid w:val="002F6F40"/>
    <w:rsid w:val="00324AF6"/>
    <w:rsid w:val="00383F90"/>
    <w:rsid w:val="0039609B"/>
    <w:rsid w:val="00396816"/>
    <w:rsid w:val="003A458F"/>
    <w:rsid w:val="003C1099"/>
    <w:rsid w:val="003C50ED"/>
    <w:rsid w:val="003F2689"/>
    <w:rsid w:val="003F32CB"/>
    <w:rsid w:val="003F42AD"/>
    <w:rsid w:val="00411949"/>
    <w:rsid w:val="00441821"/>
    <w:rsid w:val="004709ED"/>
    <w:rsid w:val="00494951"/>
    <w:rsid w:val="004B7DF1"/>
    <w:rsid w:val="004F1565"/>
    <w:rsid w:val="004F2822"/>
    <w:rsid w:val="00531F3C"/>
    <w:rsid w:val="005749DE"/>
    <w:rsid w:val="00583479"/>
    <w:rsid w:val="005E3FDF"/>
    <w:rsid w:val="00602D46"/>
    <w:rsid w:val="006367F2"/>
    <w:rsid w:val="00663B7D"/>
    <w:rsid w:val="006A4BAC"/>
    <w:rsid w:val="006B648C"/>
    <w:rsid w:val="006B651C"/>
    <w:rsid w:val="006C05E3"/>
    <w:rsid w:val="006C1248"/>
    <w:rsid w:val="006E2FB2"/>
    <w:rsid w:val="006F1BD3"/>
    <w:rsid w:val="007115E5"/>
    <w:rsid w:val="007206F1"/>
    <w:rsid w:val="007458A6"/>
    <w:rsid w:val="0077351D"/>
    <w:rsid w:val="007769BA"/>
    <w:rsid w:val="00785B3E"/>
    <w:rsid w:val="00790555"/>
    <w:rsid w:val="00797690"/>
    <w:rsid w:val="007A162B"/>
    <w:rsid w:val="007A3931"/>
    <w:rsid w:val="007C00E5"/>
    <w:rsid w:val="007C4D07"/>
    <w:rsid w:val="007D3847"/>
    <w:rsid w:val="0083009B"/>
    <w:rsid w:val="00830184"/>
    <w:rsid w:val="0086156F"/>
    <w:rsid w:val="00872459"/>
    <w:rsid w:val="00882CCD"/>
    <w:rsid w:val="00897B16"/>
    <w:rsid w:val="008A02C4"/>
    <w:rsid w:val="008C2098"/>
    <w:rsid w:val="008D7F2A"/>
    <w:rsid w:val="008E3733"/>
    <w:rsid w:val="009063AA"/>
    <w:rsid w:val="00911D02"/>
    <w:rsid w:val="009248C6"/>
    <w:rsid w:val="009308CE"/>
    <w:rsid w:val="009738C5"/>
    <w:rsid w:val="009A5FA0"/>
    <w:rsid w:val="009B511A"/>
    <w:rsid w:val="00A136B2"/>
    <w:rsid w:val="00A16B89"/>
    <w:rsid w:val="00A24196"/>
    <w:rsid w:val="00A639BC"/>
    <w:rsid w:val="00A7508A"/>
    <w:rsid w:val="00A838C4"/>
    <w:rsid w:val="00A85EDA"/>
    <w:rsid w:val="00AB732A"/>
    <w:rsid w:val="00AC6952"/>
    <w:rsid w:val="00AF0EC2"/>
    <w:rsid w:val="00AF76B1"/>
    <w:rsid w:val="00B10B79"/>
    <w:rsid w:val="00B257B2"/>
    <w:rsid w:val="00B4533E"/>
    <w:rsid w:val="00B525CE"/>
    <w:rsid w:val="00B6754E"/>
    <w:rsid w:val="00BE2F6E"/>
    <w:rsid w:val="00BF36D0"/>
    <w:rsid w:val="00BF59E1"/>
    <w:rsid w:val="00C05C1D"/>
    <w:rsid w:val="00C51948"/>
    <w:rsid w:val="00C5288B"/>
    <w:rsid w:val="00CC284A"/>
    <w:rsid w:val="00D01005"/>
    <w:rsid w:val="00D12BD2"/>
    <w:rsid w:val="00D37825"/>
    <w:rsid w:val="00D819EC"/>
    <w:rsid w:val="00DA786F"/>
    <w:rsid w:val="00DC08E0"/>
    <w:rsid w:val="00DC41D1"/>
    <w:rsid w:val="00E04DF9"/>
    <w:rsid w:val="00E1533A"/>
    <w:rsid w:val="00E321A1"/>
    <w:rsid w:val="00E602F7"/>
    <w:rsid w:val="00E739AB"/>
    <w:rsid w:val="00E909E7"/>
    <w:rsid w:val="00E9690A"/>
    <w:rsid w:val="00EB441E"/>
    <w:rsid w:val="00EC3BAA"/>
    <w:rsid w:val="00F9158B"/>
    <w:rsid w:val="00FD42D6"/>
    <w:rsid w:val="00FE3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E442B7"/>
  <w15:chartTrackingRefBased/>
  <w15:docId w15:val="{E3FF301E-E406-4731-97F3-9904F8A99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419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E1533A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header"/>
    <w:basedOn w:val="a"/>
    <w:link w:val="Char"/>
    <w:uiPriority w:val="99"/>
    <w:unhideWhenUsed/>
    <w:rsid w:val="00FD42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D42D6"/>
  </w:style>
  <w:style w:type="paragraph" w:styleId="a5">
    <w:name w:val="footer"/>
    <w:basedOn w:val="a"/>
    <w:link w:val="Char0"/>
    <w:uiPriority w:val="99"/>
    <w:unhideWhenUsed/>
    <w:rsid w:val="00FD42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D42D6"/>
  </w:style>
  <w:style w:type="character" w:styleId="a6">
    <w:name w:val="annotation reference"/>
    <w:basedOn w:val="a0"/>
    <w:uiPriority w:val="99"/>
    <w:semiHidden/>
    <w:unhideWhenUsed/>
    <w:rsid w:val="00FD42D6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FD42D6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FD42D6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FD42D6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FD42D6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FD42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FD42D6"/>
    <w:rPr>
      <w:rFonts w:asciiTheme="majorHAnsi" w:eastAsiaTheme="majorEastAsia" w:hAnsiTheme="majorHAnsi" w:cstheme="majorBidi"/>
      <w:sz w:val="18"/>
      <w:szCs w:val="18"/>
    </w:rPr>
  </w:style>
  <w:style w:type="paragraph" w:customStyle="1" w:styleId="aa">
    <w:name w:val="변수설명_내용"/>
    <w:basedOn w:val="a"/>
    <w:rsid w:val="00FD42D6"/>
    <w:pPr>
      <w:spacing w:after="0" w:line="288" w:lineRule="auto"/>
      <w:ind w:left="40"/>
      <w:textAlignment w:val="baseline"/>
    </w:pPr>
    <w:rPr>
      <w:rFonts w:ascii="나눔명조" w:eastAsia="굴림" w:hAnsi="굴림" w:cs="굴림"/>
      <w:color w:val="000000"/>
      <w:w w:val="95"/>
      <w:kern w:val="0"/>
      <w:sz w:val="18"/>
      <w:szCs w:val="18"/>
    </w:rPr>
  </w:style>
  <w:style w:type="paragraph" w:styleId="ab">
    <w:name w:val="Revision"/>
    <w:hidden/>
    <w:uiPriority w:val="99"/>
    <w:semiHidden/>
    <w:rsid w:val="006B648C"/>
    <w:pPr>
      <w:spacing w:after="0" w:line="240" w:lineRule="auto"/>
      <w:jc w:val="left"/>
    </w:pPr>
  </w:style>
  <w:style w:type="table" w:styleId="ac">
    <w:name w:val="Table Grid"/>
    <w:basedOn w:val="a1"/>
    <w:uiPriority w:val="39"/>
    <w:rsid w:val="00F915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E71130-A355-4064-AF8F-76C6735CC5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공지숙</dc:creator>
  <cp:lastModifiedBy>jeaho02@outlook.kr</cp:lastModifiedBy>
  <cp:revision>2</cp:revision>
  <dcterms:created xsi:type="dcterms:W3CDTF">2024-09-13T15:15:00Z</dcterms:created>
  <dcterms:modified xsi:type="dcterms:W3CDTF">2024-09-13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EA2114969DB245B1454069E740E076</vt:lpwstr>
  </property>
</Properties>
</file>